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W w:w="0" w:type="auto"/>
        <w:tblInd w:w="-567" w:type="dxa"/>
        <w:tblLook w:val="04A0" w:firstRow="1" w:lastRow="0" w:firstColumn="1" w:lastColumn="0" w:noHBand="0" w:noVBand="1"/>
      </w:tblPr>
      <w:tblGrid>
        <w:gridCol w:w="2384"/>
        <w:gridCol w:w="1794"/>
        <w:gridCol w:w="1796"/>
        <w:gridCol w:w="2248"/>
        <w:gridCol w:w="1371"/>
      </w:tblGrid>
      <w:tr w:rsidR="0021471F" w:rsidRPr="000348E0" w14:paraId="57EFE3EF" w14:textId="77777777" w:rsidTr="00CB4266">
        <w:tc>
          <w:tcPr>
            <w:tcW w:w="95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68B6F" w14:textId="77777777" w:rsidR="0021471F" w:rsidRPr="000348E0" w:rsidRDefault="0021471F" w:rsidP="00CB4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A3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Supplementary 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Table 2</w:t>
            </w:r>
            <w:r w:rsidRPr="00B10A3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.</w:t>
            </w: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linicopathologic characteristics of </w:t>
            </w: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invasive lobular carcinoma </w:t>
            </w:r>
          </w:p>
        </w:tc>
      </w:tr>
      <w:tr w:rsidR="0021471F" w:rsidRPr="000348E0" w14:paraId="33914CCF" w14:textId="77777777" w:rsidTr="00CB4266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83406" w14:textId="77777777" w:rsidR="0021471F" w:rsidRPr="000348E0" w:rsidRDefault="0021471F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arameters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088BF" w14:textId="77777777" w:rsidR="0021471F" w:rsidRPr="000348E0" w:rsidRDefault="0021471F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074AD491" w14:textId="77777777" w:rsidR="0021471F" w:rsidRPr="000348E0" w:rsidRDefault="0021471F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N=101 (%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97599" w14:textId="77777777" w:rsidR="0021471F" w:rsidRPr="000348E0" w:rsidRDefault="0021471F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Classic type</w:t>
            </w:r>
          </w:p>
          <w:p w14:paraId="37B14DE4" w14:textId="77777777" w:rsidR="0021471F" w:rsidRPr="000348E0" w:rsidRDefault="0021471F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n=91 (%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5FF78" w14:textId="77777777" w:rsidR="0021471F" w:rsidRPr="000348E0" w:rsidRDefault="0021471F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Pleomorphic type</w:t>
            </w:r>
          </w:p>
          <w:p w14:paraId="092657B1" w14:textId="77777777" w:rsidR="0021471F" w:rsidRPr="000348E0" w:rsidRDefault="0021471F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n=10 (%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EE484" w14:textId="77777777" w:rsidR="0021471F" w:rsidRPr="000348E0" w:rsidRDefault="0021471F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P-value</w:t>
            </w:r>
          </w:p>
        </w:tc>
      </w:tr>
      <w:tr w:rsidR="0021471F" w:rsidRPr="000348E0" w14:paraId="4C234E79" w14:textId="77777777" w:rsidTr="00CB4266"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C652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1A611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CC1A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DF7A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2FFF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21471F" w:rsidRPr="000348E0" w14:paraId="197DACFA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1864F54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&lt;5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89DF50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57 (56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ECEBBA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55 (60.4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C01E965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063A354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466D9BB7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561B60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0912820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44 (43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BBD1796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36 (39.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103EA5A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8 (8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E66523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08BC9572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5FBA61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Nuclear grad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2201F7E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564FBE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7E21235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8567B14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21471F" w:rsidRPr="000348E0" w14:paraId="0346DE61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5BDEE76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1/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271F99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91 (90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981C03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91 (100.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1B8096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C4E4F5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471F" w:rsidRPr="000348E0" w14:paraId="5B831BE8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0CDE8E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66DED6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0 (9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23A157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9571A4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0 (10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D98D72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471F" w:rsidRPr="000348E0" w14:paraId="408F1016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FD26F3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7018C50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170B226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0B6F5AE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9FE6C5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21471F" w:rsidRPr="000348E0" w14:paraId="61F5DACA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B68E49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I/II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2169BC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98 (97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863AF4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91 (100.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7347621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7 (7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48C35B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471F" w:rsidRPr="000348E0" w14:paraId="5532DF40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FD75665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31A2074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3 (3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C5BF215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7E62F7D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5CB5970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471F" w:rsidRPr="000348E0" w14:paraId="4DCD9241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BAB719E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B328C4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D3D078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957215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EA79360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</w:tr>
      <w:tr w:rsidR="0021471F" w:rsidRPr="000348E0" w14:paraId="361CD121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270B34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T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89AD20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60 (59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67866E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57 (62.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4119320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146043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5C4B9EA0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A8FB15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T2/T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592FB9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41 (40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2CBD24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34 (37.4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04E237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7 (7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0B35EE0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6A464256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C114580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DA4367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FCB1DF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E4994A6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7D8912E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21471F" w:rsidRPr="000348E0" w14:paraId="11C24411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46BD90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Absent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87197B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71 (70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8D62DD6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64 (70.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BA922D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7 (7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2AB53F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04DDAD1D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4B9FF4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Present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E82AB4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30 (29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5F2430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27 (29.7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3A03054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0EED13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6A7AFBA9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746DB7F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TI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45F6631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AE00B1D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01742E8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76EA348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20</w:t>
            </w:r>
          </w:p>
        </w:tc>
      </w:tr>
      <w:tr w:rsidR="0021471F" w:rsidRPr="000348E0" w14:paraId="45FA2166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B158200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5%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328FA4A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87 (86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616BCE0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80 (87.9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1158CEF8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7 (7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708C1A9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3793F3ED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7E017F4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-10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B03B392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8 (7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80CD044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5 (5.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E9E8D94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3 (3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3AA4E8C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5ABAF2D1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201A53D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71636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≥</w:t>
            </w: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10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42CDC57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6 (5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80DE4DF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6 (6.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812351A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36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D8BE41C" w14:textId="77777777" w:rsidR="0021471F" w:rsidRPr="00D71636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50FCBF4E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102244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A3778C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D21968E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C998FC4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A2D254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21471F" w:rsidRPr="000348E0" w14:paraId="5539643A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B44065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Negativ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BB47D91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6 (5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641F97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5 (5.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0C0C499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E70B76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262C5C75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5C6F58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CC67B4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95 (94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57381C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86 (94.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B473B6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9 (9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6BE1B5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5B3933D7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EE3CBA6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4085C4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FC9A3E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5A1BC05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8B6E342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21471F" w:rsidRPr="000348E0" w14:paraId="4BDFFE64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C86A94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Negativ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518F165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7 (16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8F1790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2 (13.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2BD948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5 (5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DF7F0D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471F" w:rsidRPr="000348E0" w14:paraId="41CADD57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B2F0D54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71F48E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84 (83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63C834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79 (86.8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A85584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5 (5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89907B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471F" w:rsidRPr="000348E0" w14:paraId="6F2601BE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E9A19DD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HER-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8DF032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E89077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9F1778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F83D242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21471F" w:rsidRPr="000348E0" w14:paraId="1D88A6AA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01DD91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Negativ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41D7BE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94 (93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A272A20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88 (96.7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7B880C5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6 (6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D4DD24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73E1E31A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E6E9C6E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473E52E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7 (6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D2BD88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3 (3.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61F4D9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9F0BF2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7C06CE92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BD2558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Ki-</w:t>
            </w:r>
            <w:r w:rsidRPr="00D71636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r w:rsidRPr="00D71636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labelling index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F280A44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E1E8D9A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52AF794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C68D02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21471F" w:rsidRPr="000348E0" w14:paraId="426CEAF1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C2FA5C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AF7D57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83 (82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0C591C5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79 (86.8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676145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AF775B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471F" w:rsidRPr="000348E0" w14:paraId="575F7866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77DEF1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&gt;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54B74B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8 (17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AC9855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2 (13.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00E4EC6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6 (6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FF0E3C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471F" w:rsidRPr="000348E0" w14:paraId="43F7A03F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49ACDEE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Molecular typ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1DAD404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3046BE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BAC5D9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E8EB661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21471F" w:rsidRPr="000348E0" w14:paraId="3161665C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DCB783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Luminal 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1CF9BF6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77 (76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49F1F3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74 (81.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077E05B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8AEB4F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1C798992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0A0B037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Luminal 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F94EAD3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9 (18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F016702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3 (14.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73D9B292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6 (6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1A4706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11F444A0" w14:textId="77777777" w:rsidTr="00CB4266"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D9F7191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HER-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8D4B09C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2884CAE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01F27A4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E4A42DF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71F" w:rsidRPr="000348E0" w14:paraId="16E053B5" w14:textId="77777777" w:rsidTr="00CB4266"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96FE9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 xml:space="preserve"> TNBC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729EB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4 (4.0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FE1E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4 (4.4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4A56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2A2E8" w14:textId="77777777" w:rsidR="0021471F" w:rsidRPr="000348E0" w:rsidRDefault="0021471F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F80DC9" w14:textId="77777777" w:rsidR="0021471F" w:rsidRPr="000348E0" w:rsidRDefault="0021471F" w:rsidP="002147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98193E" w14:textId="77777777" w:rsidR="000F745F" w:rsidRDefault="000F745F"/>
    <w:sectPr w:rsidR="000F74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1F"/>
    <w:rsid w:val="000F745F"/>
    <w:rsid w:val="0021471F"/>
    <w:rsid w:val="00B0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218BE"/>
  <w15:chartTrackingRefBased/>
  <w15:docId w15:val="{3986D282-E4C1-47A5-96E2-D765B009F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71F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21471F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47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1471F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1471F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471F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471F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471F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471F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471F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147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147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1471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14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14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14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14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14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147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147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14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1471F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147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1471F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1471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1471F"/>
    <w:pPr>
      <w:spacing w:after="160" w:line="259" w:lineRule="auto"/>
      <w:ind w:left="720"/>
      <w:contextualSpacing/>
    </w:pPr>
  </w:style>
  <w:style w:type="character" w:styleId="a7">
    <w:name w:val="Intense Emphasis"/>
    <w:basedOn w:val="a0"/>
    <w:uiPriority w:val="21"/>
    <w:qFormat/>
    <w:rsid w:val="0021471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1471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1471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21471F"/>
    <w:rPr>
      <w:b/>
      <w:bCs/>
      <w:smallCaps/>
      <w:color w:val="2E74B5" w:themeColor="accent1" w:themeShade="BF"/>
      <w:spacing w:val="5"/>
    </w:rPr>
  </w:style>
  <w:style w:type="table" w:styleId="aa">
    <w:name w:val="Table Grid"/>
    <w:basedOn w:val="a1"/>
    <w:rsid w:val="0021471F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자승(병리과)</dc:creator>
  <cp:keywords/>
  <dc:description/>
  <cp:lastModifiedBy>구자승(병리과)</cp:lastModifiedBy>
  <cp:revision>1</cp:revision>
  <dcterms:created xsi:type="dcterms:W3CDTF">2024-08-12T00:28:00Z</dcterms:created>
  <dcterms:modified xsi:type="dcterms:W3CDTF">2024-08-12T00:29:00Z</dcterms:modified>
</cp:coreProperties>
</file>